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The results of population databases retrieval and pathogenicity prediction for </w:t>
      </w:r>
      <w:r>
        <w:rPr>
          <w:rFonts w:hint="default" w:ascii="Times New Roman" w:hAnsi="Times New Roman" w:cs="Times New Roman"/>
          <w:i/>
          <w:iCs/>
        </w:rPr>
        <w:t xml:space="preserve">ANOS1 </w:t>
      </w:r>
      <w:r>
        <w:rPr>
          <w:rFonts w:hint="default" w:ascii="Times New Roman" w:hAnsi="Times New Roman" w:cs="Times New Roman"/>
        </w:rPr>
        <w:t>gene c.709T&gt;A and c.711G&gt;T variation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tbl>
      <w:tblPr>
        <w:tblStyle w:val="6"/>
        <w:tblpPr w:leftFromText="180" w:rightFromText="180" w:vertAnchor="page" w:horzAnchor="page" w:tblpX="1903" w:tblpY="2225"/>
        <w:tblOverlap w:val="never"/>
        <w:tblW w:w="70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653"/>
        <w:gridCol w:w="26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3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237R</w:t>
            </w:r>
          </w:p>
        </w:tc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</w:rPr>
              <w:t>W237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0 Genomes</w:t>
            </w:r>
          </w:p>
        </w:tc>
        <w:tc>
          <w:tcPr>
            <w:tcW w:w="265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66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AC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SP6500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omAD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bSNP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evel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0.613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0.6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SIFT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amag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0.000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amag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olyPhen-2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bably damaging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bably damaging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utationTaster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sease caus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sease caus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-CAP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0.368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0.8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ERP</w:t>
            </w:r>
          </w:p>
        </w:tc>
        <w:tc>
          <w:tcPr>
            <w:tcW w:w="26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nserve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4.15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nserve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4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ROVEAN</w:t>
            </w:r>
          </w:p>
        </w:tc>
        <w:tc>
          <w:tcPr>
            <w:tcW w:w="265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eleteri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11.3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66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9" w:beforeLines="25" w:after="79" w:afterLines="25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eleteri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-10.23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Revel: Variations with a score higher than 0.75 are considered "damaging"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SIFT: Variations with a score below 0.05 are considered "damaging"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PolyPhen-2: Variations with a score locates in the interval of 0.909-1 are considered "probably damaging"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MutationTaster: PhastCons values vary between 0 and 1 and reflect the probability that each nucleotide belongs to a conserved element, based on the multiple alignment of genome sequences of 46 different species (the closer the value is to 1, the more probable the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nucleotide is conserved).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vertAlign w:val="baseline"/>
          <w:lang w:val="en-US" w:eastAsia="zh-CN"/>
        </w:rPr>
        <w:t xml:space="preserve">M-CAP: .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Variations with a score higher than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0.025 are considered "damaging"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vertAlign w:val="baseline"/>
        </w:rPr>
        <w:t>GERP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vertAlign w:val="baseline"/>
          <w:lang w:val="en-US" w:eastAsia="zh-CN"/>
        </w:rPr>
        <w:t xml:space="preserve">: Positive scores indicate a substitution deficit, while negative scores show that the site is probably evolving neutrally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PROVEAN: Variations with a score equal to or below -2.5 are considered "deleterious".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-：not present.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0ZTNkMjljNTUzODU1MWQ0YjlmZTY0YjIwNWUzMDIifQ=="/>
  </w:docVars>
  <w:rsids>
    <w:rsidRoot w:val="00000000"/>
    <w:rsid w:val="00040102"/>
    <w:rsid w:val="00B5443F"/>
    <w:rsid w:val="00CD3DE4"/>
    <w:rsid w:val="00E22F63"/>
    <w:rsid w:val="01FF31C9"/>
    <w:rsid w:val="02104022"/>
    <w:rsid w:val="034F0E57"/>
    <w:rsid w:val="038B1487"/>
    <w:rsid w:val="039713C7"/>
    <w:rsid w:val="03BB7FBE"/>
    <w:rsid w:val="053B7608"/>
    <w:rsid w:val="061D1BCC"/>
    <w:rsid w:val="07296950"/>
    <w:rsid w:val="075873F6"/>
    <w:rsid w:val="082500FC"/>
    <w:rsid w:val="093F0D49"/>
    <w:rsid w:val="0AE5475F"/>
    <w:rsid w:val="0AE676F0"/>
    <w:rsid w:val="0BFA0288"/>
    <w:rsid w:val="0C104C1F"/>
    <w:rsid w:val="0C1069CD"/>
    <w:rsid w:val="0D4F17B7"/>
    <w:rsid w:val="0EC95C85"/>
    <w:rsid w:val="0EE00C4F"/>
    <w:rsid w:val="0F3A17D8"/>
    <w:rsid w:val="0F661726"/>
    <w:rsid w:val="10282537"/>
    <w:rsid w:val="11B06C88"/>
    <w:rsid w:val="132D60B6"/>
    <w:rsid w:val="151614F8"/>
    <w:rsid w:val="15AC6364"/>
    <w:rsid w:val="16070E41"/>
    <w:rsid w:val="17D26ACD"/>
    <w:rsid w:val="18B71157"/>
    <w:rsid w:val="195B507D"/>
    <w:rsid w:val="197131A1"/>
    <w:rsid w:val="19A90B8D"/>
    <w:rsid w:val="1ADC289C"/>
    <w:rsid w:val="1C9D301D"/>
    <w:rsid w:val="1DC046F7"/>
    <w:rsid w:val="1DCA7323"/>
    <w:rsid w:val="1E18340C"/>
    <w:rsid w:val="1EC37BCD"/>
    <w:rsid w:val="1F1C595D"/>
    <w:rsid w:val="1FAB6CE1"/>
    <w:rsid w:val="1FBE6A14"/>
    <w:rsid w:val="1FEF6BCD"/>
    <w:rsid w:val="20141561"/>
    <w:rsid w:val="232E07E1"/>
    <w:rsid w:val="23775858"/>
    <w:rsid w:val="23C40371"/>
    <w:rsid w:val="248A5117"/>
    <w:rsid w:val="25457290"/>
    <w:rsid w:val="25B975C5"/>
    <w:rsid w:val="2653066B"/>
    <w:rsid w:val="26961D17"/>
    <w:rsid w:val="27B1193F"/>
    <w:rsid w:val="28071641"/>
    <w:rsid w:val="284101E2"/>
    <w:rsid w:val="286A3DDE"/>
    <w:rsid w:val="289B1FE8"/>
    <w:rsid w:val="29413A4D"/>
    <w:rsid w:val="2BA411B4"/>
    <w:rsid w:val="2CF55A3F"/>
    <w:rsid w:val="2EF30CD1"/>
    <w:rsid w:val="2F3565C7"/>
    <w:rsid w:val="2F8D01B1"/>
    <w:rsid w:val="301515A8"/>
    <w:rsid w:val="31077AEF"/>
    <w:rsid w:val="316B4D20"/>
    <w:rsid w:val="31D75713"/>
    <w:rsid w:val="32B048E2"/>
    <w:rsid w:val="32E20814"/>
    <w:rsid w:val="36C070BE"/>
    <w:rsid w:val="36FF338D"/>
    <w:rsid w:val="379C259E"/>
    <w:rsid w:val="37F718E9"/>
    <w:rsid w:val="39C337E2"/>
    <w:rsid w:val="3A162F92"/>
    <w:rsid w:val="3B181913"/>
    <w:rsid w:val="3B581673"/>
    <w:rsid w:val="3C0331F7"/>
    <w:rsid w:val="3C4816E7"/>
    <w:rsid w:val="3E35213F"/>
    <w:rsid w:val="3F89533D"/>
    <w:rsid w:val="40621B84"/>
    <w:rsid w:val="40A55053"/>
    <w:rsid w:val="416A7316"/>
    <w:rsid w:val="41894C7C"/>
    <w:rsid w:val="41B2577E"/>
    <w:rsid w:val="422E312E"/>
    <w:rsid w:val="426111F5"/>
    <w:rsid w:val="430974BF"/>
    <w:rsid w:val="44CE29A6"/>
    <w:rsid w:val="45F35C09"/>
    <w:rsid w:val="48A136C6"/>
    <w:rsid w:val="48AF5785"/>
    <w:rsid w:val="490337A2"/>
    <w:rsid w:val="493E4893"/>
    <w:rsid w:val="4A3537EB"/>
    <w:rsid w:val="4C2832E3"/>
    <w:rsid w:val="4C5E4F57"/>
    <w:rsid w:val="4DA57322"/>
    <w:rsid w:val="4DD958E6"/>
    <w:rsid w:val="4E78429A"/>
    <w:rsid w:val="4F2A522D"/>
    <w:rsid w:val="4F4028E5"/>
    <w:rsid w:val="51B44DED"/>
    <w:rsid w:val="532820A9"/>
    <w:rsid w:val="536C3BAD"/>
    <w:rsid w:val="549332C4"/>
    <w:rsid w:val="559E63C4"/>
    <w:rsid w:val="56C50A07"/>
    <w:rsid w:val="58CE6FC1"/>
    <w:rsid w:val="59946F61"/>
    <w:rsid w:val="59CA59DA"/>
    <w:rsid w:val="5A0E58C7"/>
    <w:rsid w:val="5A122558"/>
    <w:rsid w:val="5D070B0E"/>
    <w:rsid w:val="5D132369"/>
    <w:rsid w:val="5D543F38"/>
    <w:rsid w:val="5D5442B0"/>
    <w:rsid w:val="5D5D1835"/>
    <w:rsid w:val="5E3F64CF"/>
    <w:rsid w:val="5E6141E5"/>
    <w:rsid w:val="5EE15B4F"/>
    <w:rsid w:val="5F217E4A"/>
    <w:rsid w:val="5FA024CF"/>
    <w:rsid w:val="60082011"/>
    <w:rsid w:val="60CC4003"/>
    <w:rsid w:val="6171579F"/>
    <w:rsid w:val="62ED7B55"/>
    <w:rsid w:val="6327307F"/>
    <w:rsid w:val="63A8391B"/>
    <w:rsid w:val="64113E72"/>
    <w:rsid w:val="651B358E"/>
    <w:rsid w:val="6587477F"/>
    <w:rsid w:val="65DC2CAB"/>
    <w:rsid w:val="664A237C"/>
    <w:rsid w:val="66F145A6"/>
    <w:rsid w:val="675E5A34"/>
    <w:rsid w:val="681C38A5"/>
    <w:rsid w:val="68580655"/>
    <w:rsid w:val="6861368C"/>
    <w:rsid w:val="68A37B22"/>
    <w:rsid w:val="68A642B8"/>
    <w:rsid w:val="696176FD"/>
    <w:rsid w:val="699851AD"/>
    <w:rsid w:val="69B75EDF"/>
    <w:rsid w:val="6A31115D"/>
    <w:rsid w:val="6BB77A32"/>
    <w:rsid w:val="6C0C1E82"/>
    <w:rsid w:val="6C2B555E"/>
    <w:rsid w:val="6C327B3B"/>
    <w:rsid w:val="6C3F7B62"/>
    <w:rsid w:val="6C5775A1"/>
    <w:rsid w:val="6E854D88"/>
    <w:rsid w:val="6EA939B8"/>
    <w:rsid w:val="700B74D8"/>
    <w:rsid w:val="70F25AEA"/>
    <w:rsid w:val="71FC3A2D"/>
    <w:rsid w:val="72BC04C1"/>
    <w:rsid w:val="73FC458A"/>
    <w:rsid w:val="74674E7F"/>
    <w:rsid w:val="755F1275"/>
    <w:rsid w:val="75B570E6"/>
    <w:rsid w:val="767174B1"/>
    <w:rsid w:val="76D4359C"/>
    <w:rsid w:val="77E24114"/>
    <w:rsid w:val="77F02658"/>
    <w:rsid w:val="78A43B6E"/>
    <w:rsid w:val="792E3438"/>
    <w:rsid w:val="798A40ED"/>
    <w:rsid w:val="79FE4490"/>
    <w:rsid w:val="7A0643B5"/>
    <w:rsid w:val="7A4B1DC7"/>
    <w:rsid w:val="7A614D27"/>
    <w:rsid w:val="7ACF2DEC"/>
    <w:rsid w:val="7B046637"/>
    <w:rsid w:val="7BDD1E8F"/>
    <w:rsid w:val="7BEB6F40"/>
    <w:rsid w:val="7CA66EE7"/>
    <w:rsid w:val="7CE02C9B"/>
    <w:rsid w:val="7CE04A49"/>
    <w:rsid w:val="7D43322A"/>
    <w:rsid w:val="7D7E4262"/>
    <w:rsid w:val="7E0E4770"/>
    <w:rsid w:val="7EAA16AC"/>
    <w:rsid w:val="7EDC1B88"/>
    <w:rsid w:val="7EE115FA"/>
    <w:rsid w:val="7FB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iPriority w:val="0"/>
    <w:pPr>
      <w:jc w:val="left"/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148</Characters>
  <Lines>0</Lines>
  <Paragraphs>0</Paragraphs>
  <TotalTime>31</TotalTime>
  <ScaleCrop>false</ScaleCrop>
  <LinksUpToDate>false</LinksUpToDate>
  <CharactersWithSpaces>13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14:06:00Z</dcterms:created>
  <dc:creator>lipin</dc:creator>
  <cp:lastModifiedBy>Administrator</cp:lastModifiedBy>
  <dcterms:modified xsi:type="dcterms:W3CDTF">2022-06-02T02:5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E29AAF615DB4CC599E576BC72761FB0</vt:lpwstr>
  </property>
</Properties>
</file>